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b/>
          <w:b/>
          <w:bCs/>
          <w:color w:val="000000"/>
        </w:rPr>
      </w:pPr>
      <w:r>
        <w:rPr>
          <w:b/>
          <w:bCs/>
          <w:color w:val="000000"/>
        </w:rPr>
        <w:t>Multimedia Appendix 2. Detailed search strategies.</w:t>
      </w:r>
    </w:p>
    <w:p>
      <w:pPr>
        <w:pStyle w:val="Normal"/>
        <w:shd w:fill="FFFFFF" w:val="clear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Ovid MEDLINE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April 25, 2022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1</w:t>
        <w:tab/>
        <w:t>exp Hypertension/ or exp Blood pressure/</w:t>
        <w:tab/>
        <w:t>524979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2</w:t>
        <w:tab/>
        <w:t>(hypertens* or prehypertens* or "high blood pressure" or HTN or HBP).tw,kf.</w:t>
        <w:tab/>
        <w:t>493340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3</w:t>
        <w:tab/>
        <w:t>((blood or arterial or diastolic or systolic) adj3 pressure).tw,kf.</w:t>
        <w:tab/>
        <w:t>402750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4</w:t>
        <w:tab/>
        <w:t>((elevat$ or increas$ or high or rais$ or rising) adj2 (bp or dbp or hbp or sbp)).tw,kf.</w:t>
        <w:tab/>
        <w:t>13655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5</w:t>
        <w:tab/>
        <w:t>1 or 2 or 3 or 4</w:t>
        <w:tab/>
        <w:t>891335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6</w:t>
        <w:tab/>
        <w:t>diabetes mellitus/ or diabetes mellitus, type 1/ or diabetes mellitus, type 2/ or exp Diabetes Mellitus, Type 1/ or exp Diabetes Mellitus, Type 2/</w:t>
        <w:tab/>
        <w:t>346784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7</w:t>
        <w:tab/>
        <w:t>(diabet* or prediabet* or "blood sugar" or "diabetes mellitus" or "type 1 diabetes" or "type 2 diabetes" or "type 1 diabetes mellitus" or "type 2 diabetes mellitus" or T1D or T2D or T1DM or T2DM or "non insulin* depend*" or "noninsulin* depend*" or "noninsulindepend*" or "non insulin?depend*" or NIDDM or "insulin* depend*" or "insulindepend*" or "insulin?depend*" or IDDM).tw,kf.</w:t>
        <w:tab/>
        <w:t>733139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8</w:t>
        <w:tab/>
        <w:t>6 or 7</w:t>
        <w:tab/>
        <w:t>771328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9</w:t>
        <w:tab/>
        <w:t>5 or 8</w:t>
        <w:tab/>
        <w:t>1525300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10</w:t>
        <w:tab/>
        <w:t>exp Telemedicine/ or Distance Counseling/ or Remote Consultation/</w:t>
        <w:tab/>
        <w:t>40081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11</w:t>
        <w:tab/>
        <w:t>(telemed* or teleadminist* or teleadvice or teleassess* or telecare or telechat* or teleconf* or teleconsult* or telecounsel* or teledeliv* or telehealth* or teleinterv* or telemanag* or telemonit* or telenurs* or telepharm* or televisit* or teletherap* or videochat* or videotelephon*).tw,kf.</w:t>
        <w:tab/>
        <w:t>33508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12</w:t>
        <w:tab/>
        <w:t>(eConsult* or e-consult* or ecounsel* or e-counsel* or eHealth* or e-Health* or einterv* or e-interv* or etherap* or e-therap* or mHealth* or m-Health* or mobile health*).tw,kf.</w:t>
        <w:tab/>
        <w:t>21422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13</w:t>
        <w:tab/>
        <w:t>((comput* or distance or internet or phone or online or remote or tele* or video or virtual or web) adj2 (administ* or advice or assess* or care or chat* or confer* or consult* or counsel* or deliver* or health* or interv* or manag* or medic* or monit* or nurs* or pharm* or therap* or visit*)).tw,kf.</w:t>
        <w:tab/>
        <w:t>127628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14</w:t>
        <w:tab/>
        <w:t>(App or apps or facetime* or helpline* or store-and-forward* or store-forward* or skype* or video* or zoom or "webbased tool" or "web-based tool*" or voice-over or voiceover or VoIP).tw,kf.</w:t>
        <w:tab/>
        <w:t>193750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15</w:t>
        <w:tab/>
        <w:t>10 or 11 or 12 or 13 or 14</w:t>
        <w:tab/>
        <w:t>342978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16</w:t>
        <w:tab/>
        <w:t>Health plan implementation/ or program evaluation/</w:t>
        <w:tab/>
        <w:t>72271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17</w:t>
        <w:tab/>
        <w:t>(intervention* or program* or develop* or implement* or campaign or evaluat* or assess* or pilot or impact).tw,kf.</w:t>
        <w:tab/>
        <w:t>11642500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18</w:t>
        <w:tab/>
        <w:t>16 or 17</w:t>
        <w:tab/>
        <w:t>11651149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19</w:t>
        <w:tab/>
        <w:t>9 and 15 and 18</w:t>
        <w:tab/>
        <w:t>12320</w:t>
      </w:r>
    </w:p>
    <w:p>
      <w:pPr>
        <w:pStyle w:val="Normal"/>
        <w:shd w:fill="FFFFFF" w:val="clear"/>
        <w:rPr>
          <w:b/>
          <w:b/>
          <w:bCs/>
          <w:color w:val="000000"/>
        </w:rPr>
      </w:pPr>
      <w:r>
        <w:rPr>
          <w:color w:val="000000"/>
        </w:rPr>
        <w:t>20</w:t>
        <w:tab/>
        <w:t>limit 19 to (english language and yr="2017 -Current")</w:t>
        <w:tab/>
        <w:t>5802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Cs/>
        </w:rPr>
      </w:pPr>
      <w:r>
        <w:rPr>
          <w:bCs/>
        </w:rPr>
        <w:t>EMBASE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April 25, 2022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/>
      </w:pPr>
      <w:r>
        <w:rPr/>
        <w:t>(exp AND hypertension^ OR exp) AND blood AND pressure^     25093</w:t>
      </w:r>
    </w:p>
    <w:p>
      <w:pPr>
        <w:pStyle w:val="Normal"/>
        <w:rPr/>
      </w:pPr>
      <w:r>
        <w:rPr/>
        <w:t>hypertens* OR prehypertens* OR 'high blood pressure' OR htn OR hbp   1160522</w:t>
      </w:r>
    </w:p>
    <w:p>
      <w:pPr>
        <w:pStyle w:val="Normal"/>
        <w:rPr/>
      </w:pPr>
      <w:r>
        <w:rPr/>
        <w:t xml:space="preserve"> </w:t>
      </w:r>
      <w:r>
        <w:rPr/>
        <w:t>(blood OR arterial OR diastolic OR systolic) AND pressure    962146</w:t>
      </w:r>
    </w:p>
    <w:p>
      <w:pPr>
        <w:pStyle w:val="Normal"/>
        <w:rPr/>
      </w:pPr>
      <w:r>
        <w:rPr/>
        <w:t>((elevat$ or increas$ or high or rais$ or rising) (bp or dbp or hbp or sbp))   130463</w:t>
      </w:r>
    </w:p>
    <w:p>
      <w:pPr>
        <w:pStyle w:val="Normal"/>
        <w:rPr/>
      </w:pPr>
      <w:r>
        <w:rPr/>
        <w:t>#1 OR #2 OR #3 OR #4             1825904</w:t>
      </w:r>
    </w:p>
    <w:p>
      <w:pPr>
        <w:pStyle w:val="Normal"/>
        <w:rPr/>
      </w:pPr>
      <w:r>
        <w:rPr/>
        <w:t xml:space="preserve"> </w:t>
      </w:r>
      <w:r>
        <w:rPr/>
        <w:t>(((diabetes AND mellitus^ OR diabetes) AND 1^or AND diabetes AND mellitus, AND type AND 2^ OR exp) AND diabetes AND mellitus, AND type AND 1^ OR exp) AND diabetes AND mellitus, AND type AND 2^                12671</w:t>
      </w:r>
    </w:p>
    <w:p>
      <w:pPr>
        <w:pStyle w:val="Normal"/>
        <w:rPr/>
      </w:pPr>
      <w:r>
        <w:rPr/>
        <w:t>diabet* OR prediabet* OR 'blood sugar' OR 'diabetes mellitus' OR 'type 1 diabetes' OR 'type 2 diabetes' OR 'type 1 diabetes mellitus' OR 'type 2 diabetes mellitus' OR t1d OR t2d OR t1dm OR t2dm OR 'non insulin* depend*' OR 'noninsulin* depend*' OR 'noninsulindepend*' OR 'non insulin?depend*' OR niddm OR 'insulin* depend*' OR 'insulindepend*' OR iddm                      1493236</w:t>
      </w:r>
    </w:p>
    <w:p>
      <w:pPr>
        <w:pStyle w:val="Normal"/>
        <w:rPr/>
      </w:pPr>
      <w:r>
        <w:rPr/>
        <w:t>#6 OR #7                              1493236</w:t>
      </w:r>
    </w:p>
    <w:p>
      <w:pPr>
        <w:pStyle w:val="Normal"/>
        <w:rPr/>
      </w:pPr>
      <w:r>
        <w:rPr/>
        <w:t>#5 OR #8                             2943373</w:t>
      </w:r>
    </w:p>
    <w:p>
      <w:pPr>
        <w:pStyle w:val="Normal"/>
        <w:rPr/>
      </w:pPr>
      <w:r>
        <w:rPr/>
        <w:t>((exp AND telemedicine^ OR distance) AND counseling^ OR remote) AND consultation^        3682</w:t>
      </w:r>
    </w:p>
    <w:p>
      <w:pPr>
        <w:pStyle w:val="Normal"/>
        <w:rPr/>
      </w:pPr>
      <w:r>
        <w:rPr/>
        <w:t>telemed* OR teleadminist* OR teleadvice OR teleassess* OR telecare OR telechat* OR teleconf* OR teleconsult* OR telecounsel* OR teledeliv* OR telehealth* OR teleinterv* OR telemanag* OR telemonit* OR telenurs* OR telepharm* OR televisit* OR teletherap* OR videochat* OR videotelephon*           2966</w:t>
      </w:r>
    </w:p>
    <w:p>
      <w:pPr>
        <w:pStyle w:val="Normal"/>
        <w:rPr/>
      </w:pPr>
      <w:r>
        <w:rPr/>
        <w:t>(econsult* OR 'e consult*' OR ecounsel* OR 'e counsel*' OR ehealth* OR 'e health*' OR einterv* OR 'e interv*' OR etherap* OR 'e therap*' OR mhealth* OR 'm health*' OR mobile) AND health*      91084</w:t>
      </w:r>
    </w:p>
    <w:p>
      <w:pPr>
        <w:pStyle w:val="Normal"/>
        <w:rPr/>
      </w:pPr>
      <w:r>
        <w:rPr/>
        <w:t>(comput* OR distance OR internet OR phone OR online OR remote OR tele* OR video OR virtual OR web) AND adj2 AND (administ* OR advice OR assess* OR care OR chat* OR confer* OR consult* OR counsel* OR deliver* OR health* OR interv* OR manag* OR medic* OR monit* OR nurs* OR pharm* OR therap* OR visit*)                             5</w:t>
      </w:r>
    </w:p>
    <w:p>
      <w:pPr>
        <w:pStyle w:val="Normal"/>
        <w:rPr/>
      </w:pPr>
      <w:r>
        <w:rPr/>
        <w:t>app OR apps OR facetime* OR helpline* OR 'store and forward*' OR 'store forward*' OR skype* OR video* OR zoom OR 'webbased tool' OR 'web-based tool*' OR 'voice over' OR voiceover OR voip     317900</w:t>
      </w:r>
    </w:p>
    <w:p>
      <w:pPr>
        <w:pStyle w:val="Normal"/>
        <w:rPr/>
      </w:pPr>
      <w:r>
        <w:rPr/>
        <w:t>#10 OR #11 OR #12 OR #13 OR #14                     452100</w:t>
      </w:r>
    </w:p>
    <w:p>
      <w:pPr>
        <w:pStyle w:val="Normal"/>
        <w:rPr/>
      </w:pPr>
      <w:r>
        <w:rPr/>
        <w:t>(health AND plan AND implementation^ OR program) AND evaluation^             184528</w:t>
      </w:r>
    </w:p>
    <w:p>
      <w:pPr>
        <w:pStyle w:val="Normal"/>
        <w:rPr/>
      </w:pPr>
      <w:r>
        <w:rPr/>
        <w:t>intervention* OR program* OR develop* OR implement* OR campaign OR evaluat* OR assess* OR pilot OR impact                       17781369</w:t>
      </w:r>
    </w:p>
    <w:p>
      <w:pPr>
        <w:pStyle w:val="Normal"/>
        <w:rPr/>
      </w:pPr>
      <w:r>
        <w:rPr/>
        <w:t xml:space="preserve">#16 OR #17                         17781369     </w:t>
      </w:r>
    </w:p>
    <w:p>
      <w:pPr>
        <w:pStyle w:val="Normal"/>
        <w:rPr/>
      </w:pPr>
      <w:r>
        <w:rPr/>
        <w:t xml:space="preserve">#9 AND #15 AND #18         22865 </w:t>
      </w:r>
    </w:p>
    <w:p>
      <w:pPr>
        <w:pStyle w:val="Normal"/>
        <w:rPr/>
      </w:pPr>
      <w:r>
        <w:rPr/>
        <w:t>#19 AND (2017:py OR 2018:py OR 2019:py OR 2020:py OR 2021:py OR 2022:py) AND 'human'/de AND 'article'/it</w:t>
      </w:r>
    </w:p>
    <w:p>
      <w:pPr>
        <w:pStyle w:val="Normal"/>
        <w:rPr/>
      </w:pPr>
      <w:r>
        <w:rPr/>
        <w:t>#19 AND (2017:py OR 2018:py OR 2019:py OR 2020:py OR 2021:py OR 2022:py) AND 'human'/de AND 'article'/it AND ('diabetes mellitus'/dm OR 'diabetic foot'/dm OR 'diabetic retinopathy'/dm OR 'hyperglycemia'/dm OR 'hypertension'/dm OR 'insulin dependent diabetes mellitus'/dm OR 'non insulin dependent diabetes mellitus'/dm)  3334</w:t>
      </w:r>
    </w:p>
    <w:p>
      <w:pPr>
        <w:pStyle w:val="Normal"/>
        <w:rPr/>
      </w:pPr>
      <w:r>
        <w:rPr/>
        <w:t>EBSCOhost CINAHL</w:t>
      </w:r>
    </w:p>
    <w:p>
      <w:pPr>
        <w:pStyle w:val="Normal"/>
        <w:shd w:fill="FFFFFF" w:val="clear"/>
        <w:rPr/>
      </w:pPr>
      <w:r>
        <w:rPr/>
        <w:t>April 25, 2022</w:t>
      </w:r>
    </w:p>
    <w:p>
      <w:pPr>
        <w:pStyle w:val="Normal"/>
        <w:rPr>
          <w:vanish/>
        </w:rPr>
      </w:pPr>
      <w:r>
        <w:rPr>
          <w:vanish/>
        </w:rPr>
      </w:r>
    </w:p>
    <w:tbl>
      <w:tblPr>
        <w:tblW w:w="5000" w:type="pct"/>
        <w:jc w:val="left"/>
        <w:tblInd w:w="-95" w:type="dxa"/>
        <w:tblLayout w:type="fixed"/>
        <w:tblCellMar>
          <w:top w:w="90" w:type="dxa"/>
          <w:left w:w="90" w:type="dxa"/>
          <w:bottom w:w="90" w:type="dxa"/>
          <w:right w:w="90" w:type="dxa"/>
        </w:tblCellMar>
      </w:tblPr>
      <w:tblGrid>
        <w:gridCol w:w="558"/>
        <w:gridCol w:w="3493"/>
        <w:gridCol w:w="3352"/>
        <w:gridCol w:w="1957"/>
      </w:tblGrid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uery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iters/Expanders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sults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20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9 AND S15 AND S18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miters</w:t>
            </w:r>
            <w:r>
              <w:rPr/>
              <w:t> </w:t>
            </w:r>
            <w:r>
              <w:rPr/>
              <w:t>- Published Date: 20170101-20221231</w:t>
            </w:r>
            <w:r>
              <w:rPr/>
              <w:br/>
            </w:r>
            <w:r>
              <w:rPr/>
              <w:t>Narrow by Language: - english</w:t>
            </w:r>
            <w:r>
              <w:rPr/>
              <w:br/>
            </w: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813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19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9 AND S15 AND S18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,084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18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16 OR S17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775,364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17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 ( (intervention* or program* or develop* or implement* or campaign or evaluat* or assess* or pilot or impact) ) OR AB ( (intervention* or program* or develop* or implement* or campaign or evaluat* or assess* or pilot or impact) 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,755,240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16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MH "Program Development+"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3,128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15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10 OR S11 OR S12 OR S13 OR S14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0,125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14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 ( (App or apps or facetime* or helpline* or store-and-forward* or store-forward* or skype* or video* or zoom or "webbased tool" or "web-based tool*" or voice-over or voiceover or VoIP) ) OR AB ( (App or apps or facetime* or helpline* or store-and-forward* or store-forward* or skype* or video* or zoom or "webbased tool" or "web-based tool*" or voice-over or voiceover or VoIP) 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3,980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1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 ( ((comput* or distance or internet or phone or online or remote or tele* or video or virtual or web) N2 (administ* or advice or assess* or care or chat* or confer* or consult* or counsel* or deliver* or health* or interv* or manag* or medic* or monit* or nurs* or pharm* or therap* or visit*)) ) OR AB ( ((comput* or distance or internet or phone or online or remote or tele* or video or virtual or web) N2 (administ* or advice or assess* or care or chat* or confer* or consult* or counsel* or deliver* or health* or interv* or manag* or medic* or monit* or nurs* or pharm* or therap* or visit*)) 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1,087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1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 ( (eConsult* or e-consult* or ecounsel* or e-counsel* or eHealth* or e-Health* or einterv* or e-interv* or etherap* or e-therap* or mHealth* or m-Health* or mobile health*) ) OR AB ( (eConsult* or e-consult* or ecounsel* or e-counsel* or eHealth* or e-Health* or einterv* or e-interv* or etherap* or e-therap* or mHealth* or m-Health* or mobile health*) 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,462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1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 ( (telemed* or teleadminist* or teleadvice or teleassess* or telecare or telechat* or teleconf* or teleconsult* or telecounsel* or teledeliv* or telehealth* or teleinterv* or telemanag* or telemonit* or telenurs* or telepharm* or televisit* or teletherap* or videochat* or videotelephon*) ) OR AB ( (telemed* or teleadminist* or teleadvice or teleassess* or telecare or telechat* or teleconf* or teleconsult* or telecounsel* or teledeliv* or telehealth* or teleinterv* or telemanag* or telemonit* or telenurs* or telepharm* or televisit* or teletherap* or videochat* or videotelephon*) 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,028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10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MH "Telehealth") OR (MH "Telemedicine+") OR (MH "Telenursing"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1,015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9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5 OR S8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25,727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8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6 OR S7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62,011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7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 ( (diabet* or prediabet* or "blood sugar" or "diabetes mellitus" or "type 1 diabetes" or "type 2 diabetes" or "type 1 diabetes mellitus" or "type 2 diabetes mellitus" or T1D or T2D or T1DM or T2DM or "non insulin* depend*" or "noninsulin* depend*" or "noninsulindepend*" or "non insulin?depend*" or NIDDM or "insulin* depend*" or "insulindepend*" or "insulin?depend*" or IDDM) ) OR AB ( (diabet* or prediabet* or "blood sugar" or "diabetes mellitus" or "type 1 diabetes" or "type 2 diabetes" or "type 1 diabetes mellitus" or "type 2 diabetes mellitus" or T1D or T2D or T1DM or T2DM or "non insulin* depend*" or "noninsulin* depend*" or "noninsulindepend*" or "non insulin?depend*" or NIDDM or "insulin* depend*" or "insulindepend*" or "insulin?depend*" or IDDM) 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2,438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6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MH "Diabetes Mellitus") OR (MH "Diabetes Mellitus, Type 1+") OR (MH "Diabetes Mellitus, Type 2"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6,272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5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1 OR S2 OR S3 OR S4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8,326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4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 ( ((elevat* or increase* or high or rais* or rising) N2 (bp or dbp or hbp or sbp)) ) OR AB ( ((elevat* or increase* or high or rais* or rising) N2 (bp or dbp or hbp or sbp)) 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,610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3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 ( ((blood or arterial or diastolic or systolic) N3 (pressure)) ) OR AB ( ((blood or arterial or diastolic or systolic) N3 (pressure)) 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0,124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2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 ( hypertens* or prehypertens* or high blood pressure or HTN or HBP ) OR AB ( hypertens* or prehypertens* or high blood pressure or HTN or HBP 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9,350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1</w:t>
            </w:r>
          </w:p>
        </w:tc>
        <w:tc>
          <w:tcPr>
            <w:tcW w:w="3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MH "Blood Pressure+") OR (MH "Hypertension+")</w:t>
            </w:r>
          </w:p>
        </w:tc>
        <w:tc>
          <w:tcPr>
            <w:tcW w:w="3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arch modes</w:t>
            </w:r>
            <w:r>
              <w:rPr/>
              <w:t> </w:t>
            </w:r>
            <w:r>
              <w:rPr/>
              <w:t>- Boolean/Phrase</w:t>
            </w:r>
          </w:p>
        </w:tc>
        <w:tc>
          <w:tcPr>
            <w:tcW w:w="1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5,7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Cs/>
        </w:rPr>
      </w:pPr>
      <w:r>
        <w:rPr>
          <w:bCs/>
        </w:rPr>
        <w:t>Cochrane Library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April 25, 2022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/>
        <w:t>#1</w:t>
        <w:tab/>
        <w:t>exp hypertension OR exp  blood NEAR pressure</w:t>
        <w:tab/>
        <w:t xml:space="preserve"> 2090</w:t>
      </w:r>
    </w:p>
    <w:p>
      <w:pPr>
        <w:pStyle w:val="Normal"/>
        <w:rPr/>
      </w:pPr>
      <w:r>
        <w:rPr/>
        <w:t>#2</w:t>
        <w:tab/>
        <w:t>hypertens* OR prehypertens* OR high NEAR blood NEAR pressure OR htn OR hbp</w:t>
        <w:tab/>
        <w:t>85476</w:t>
      </w:r>
    </w:p>
    <w:p>
      <w:pPr>
        <w:pStyle w:val="Normal"/>
        <w:rPr/>
      </w:pPr>
      <w:r>
        <w:rPr/>
        <w:t>#3</w:t>
        <w:tab/>
        <w:t>(blood OR arterial OR diastolic OR systolic) AND pressure</w:t>
        <w:tab/>
        <w:t>122176</w:t>
      </w:r>
    </w:p>
    <w:p>
      <w:pPr>
        <w:pStyle w:val="Normal"/>
        <w:rPr/>
      </w:pPr>
      <w:r>
        <w:rPr/>
        <w:t>#4</w:t>
        <w:tab/>
        <w:t>((elevat$ or increas$ or high or rais$ or rising) (bp or dbp or hbp or sbp))</w:t>
        <w:tab/>
        <w:t>7040</w:t>
      </w:r>
    </w:p>
    <w:p>
      <w:pPr>
        <w:pStyle w:val="Normal"/>
        <w:rPr/>
      </w:pPr>
      <w:r>
        <w:rPr/>
        <w:t>#5</w:t>
        <w:tab/>
        <w:t>#1 OR #2 OR #3 OR #4</w:t>
        <w:tab/>
        <w:t>162451</w:t>
      </w:r>
    </w:p>
    <w:p>
      <w:pPr>
        <w:pStyle w:val="Normal"/>
        <w:rPr/>
      </w:pPr>
      <w:r>
        <w:rPr/>
        <w:t>#6</w:t>
        <w:tab/>
        <w:t>diabetes NEAR mellitus OR diabetes NEAR type1 OR  diabetes NEAR mellitus NEAR type2  OR exp diabetes NEAR mellitus NEAR type1 OR exp diabetes NEAR mellitus NEAR type2</w:t>
        <w:tab/>
        <w:t>71474</w:t>
      </w:r>
    </w:p>
    <w:p>
      <w:pPr>
        <w:pStyle w:val="Normal"/>
        <w:rPr/>
      </w:pPr>
      <w:r>
        <w:rPr/>
        <w:t>#7</w:t>
        <w:tab/>
        <w:t>diabet* OR prediabet* OR "blood sugar" OR "diabetes mellitus" OR "type 1 diabetes" OR "type 2 diabetes" OR "type 1 diabetes mellitus" OR "type 2 diabetes mellitus" OR t1d OR t2d OR t1dm OR t2dm OR "non insulin* depend*' OR "noninsulin* depend*' OR "noninsulindepend*" OR "non insulin?depend*" OR niddm OR "insulin* depend*" OR "insulindepend*" OR iddm</w:t>
        <w:tab/>
        <w:t>111676</w:t>
      </w:r>
    </w:p>
    <w:p>
      <w:pPr>
        <w:pStyle w:val="Normal"/>
        <w:rPr/>
      </w:pPr>
      <w:r>
        <w:rPr/>
        <w:t>#8</w:t>
        <w:tab/>
        <w:t>#6 OR #7</w:t>
        <w:tab/>
        <w:t>111676</w:t>
      </w:r>
    </w:p>
    <w:p>
      <w:pPr>
        <w:pStyle w:val="Normal"/>
        <w:rPr/>
      </w:pPr>
      <w:r>
        <w:rPr/>
        <w:t>#9</w:t>
        <w:tab/>
        <w:t>#5 OR #8</w:t>
        <w:tab/>
        <w:t>245410</w:t>
      </w:r>
    </w:p>
    <w:p>
      <w:pPr>
        <w:pStyle w:val="Normal"/>
        <w:rPr/>
      </w:pPr>
      <w:r>
        <w:rPr/>
        <w:t>#10</w:t>
        <w:tab/>
        <w:t>exp telemedicine OR distance NEAR counseling OR remote NEAR consultation</w:t>
        <w:tab/>
        <w:t>621</w:t>
      </w:r>
    </w:p>
    <w:p>
      <w:pPr>
        <w:pStyle w:val="Normal"/>
        <w:rPr/>
      </w:pPr>
      <w:r>
        <w:rPr/>
        <w:t>#11</w:t>
        <w:tab/>
        <w:t>telemed* OR teleadminist* OR teleadvice OR teleassess* OR telecare OR telechat* OR teleconf* OR teleconsult* OR telecounsel* OR teledeliv* OR telehealth* OR teleinterv* OR telemanag* OR telemonit* OR telenurs* OR telepharm* OR televisit* OR teletherap* OR videochat* OR videotelephon*</w:t>
        <w:tab/>
        <w:t>9213</w:t>
      </w:r>
    </w:p>
    <w:p>
      <w:pPr>
        <w:pStyle w:val="Normal"/>
        <w:rPr/>
      </w:pPr>
      <w:r>
        <w:rPr/>
        <w:t>#12</w:t>
        <w:tab/>
        <w:t>(econsult* OR "e consult*" OR ecounsel* OR "e counsel*" OR ehealth* OR "e health*" OR einterv* OR "e interv*" OR etherap* OR "e therap*" OR mhealth* OR "m health*" OR mobile) AND health*</w:t>
        <w:tab/>
        <w:t>15296</w:t>
      </w:r>
    </w:p>
    <w:p>
      <w:pPr>
        <w:pStyle w:val="Normal"/>
        <w:rPr/>
      </w:pPr>
      <w:r>
        <w:rPr/>
        <w:t>#13</w:t>
        <w:tab/>
        <w:t>(comput* OR distance OR internet OR phone OR online OR remote OR tele* OR video OR virtual OR web) NEAR/2 (administ* OR advice OR assess* OR care OR chat* OR confer* OR consult* OR counsel* OR deliver* OR health* OR interv* OR manag* OR medic* OR monit* OR nurs* OR pharm* OR therap* OR visit*)</w:t>
        <w:tab/>
        <w:t>44142</w:t>
      </w:r>
    </w:p>
    <w:p>
      <w:pPr>
        <w:pStyle w:val="Normal"/>
        <w:rPr/>
      </w:pPr>
      <w:r>
        <w:rPr/>
        <w:t>#14</w:t>
        <w:tab/>
        <w:t>app OR apps OR facetime* OR helpline* OR "store and forward*" OR "store forward*" OR skype* OR video* OR zoom OR "webbased tool" OR "web-based tool*" OR "voice over" OR voiceover OR voip</w:t>
        <w:tab/>
        <w:t>35731</w:t>
      </w:r>
    </w:p>
    <w:p>
      <w:pPr>
        <w:pStyle w:val="Normal"/>
        <w:rPr/>
      </w:pPr>
      <w:r>
        <w:rPr/>
        <w:t>#15</w:t>
        <w:tab/>
        <w:t>#10 OR #11 OR #12 OR #13 OR #14</w:t>
        <w:tab/>
        <w:t>81725</w:t>
      </w:r>
    </w:p>
    <w:p>
      <w:pPr>
        <w:pStyle w:val="Normal"/>
        <w:rPr/>
      </w:pPr>
      <w:r>
        <w:rPr/>
        <w:t>#16</w:t>
        <w:tab/>
        <w:t>Health NEAR plan NEAR implementation OR program NEAR evaluation</w:t>
        <w:tab/>
        <w:t>11106</w:t>
      </w:r>
    </w:p>
    <w:p>
      <w:pPr>
        <w:pStyle w:val="Normal"/>
        <w:rPr/>
      </w:pPr>
      <w:r>
        <w:rPr/>
        <w:t>#17</w:t>
        <w:tab/>
        <w:t>intervention* OR program* OR develop* OR implement* OR campaign OR evaluat* OR assess* OR pilot OR impact</w:t>
        <w:tab/>
        <w:t>1221845</w:t>
      </w:r>
    </w:p>
    <w:p>
      <w:pPr>
        <w:pStyle w:val="Normal"/>
        <w:rPr/>
      </w:pPr>
      <w:r>
        <w:rPr/>
        <w:t>#18</w:t>
        <w:tab/>
        <w:t>#16 OR #17</w:t>
        <w:tab/>
        <w:t>1221845</w:t>
      </w:r>
    </w:p>
    <w:p>
      <w:pPr>
        <w:pStyle w:val="Normal"/>
        <w:rPr/>
      </w:pPr>
      <w:r>
        <w:rPr/>
        <w:t>#19</w:t>
        <w:tab/>
        <w:t>#9 AND #15 AND #18</w:t>
        <w:tab/>
        <w:t>11633</w:t>
      </w:r>
    </w:p>
    <w:p>
      <w:pPr>
        <w:pStyle w:val="Normal"/>
        <w:rPr/>
      </w:pPr>
      <w:r>
        <w:rPr/>
        <w:t>#20</w:t>
        <w:tab/>
        <w:t>limit #19 to (english AND articles) with Cochrane Library publication date Between Jan 2017 and Apr 2022</w:t>
        <w:tab/>
        <w:t>39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Web of Science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April 25, 2022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1</w:t>
        <w:tab/>
        <w:t>TS=(hypertension OR blood pressure) 809,714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2          TS=(hypertens* or prehypertens* or "high blood pressure" or HTN or HBP) 604,048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3</w:t>
        <w:tab/>
        <w:t>(TI=(hypertens* or prehypertens* or "high blood pressure" or HTN or HBP)) OR AB=(hypertens* or prehypertens* or "high blood pressure" or HTN or HBP) 501,376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4</w:t>
        <w:tab/>
        <w:t>TS=((elevat$ or increas$ or high or rais$ or rising) NEAR/2 (bp or dbp or hbp or sbp)) 16,065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5          (TI=(blood or arterial or diastolic or systolic NEAR/3 pressure)) OR AB=(blood or arterial or diastolic or systolic NEAR/3 pressure)  2,176,307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6            #1 OR #2 OR #3 OR #4   878,246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7           TS=(diabetes mellitus/ or diabetes mellitus, type 1/ or diabetes mellitus, type 2/ or exp Diabetes Mellitus, Type 1/ or exp Diabetes Mellitus, Type 2/)  324,324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8          (TI=(diabet* or prediabet* or "blood sugar" or "diabetes mellitus" or "type 1 diabetes" or "type 2 diabetes" or "type 1 diabetes mellitus" or "type 2 diabetes mellitus" or T1D or T2D or T1DM or T2DM or "non insulin* depend*" or "noninsulin* depend*" or "noninsulindepend*" or "non insulin?depend*" or NIDDM or "insulin* depend*" or "insulindepend*" or "insulin?depend*" or IDDM)) OR AB=(diabet* or prediabet* or "blood sugar" or "diabetes mellitus" or "type 1 diabetes" or "type 2 diabetes" or "type 1 diabetes mellitus" or "type 2 diabetes mellitus" or T1D or T2D or T1DM or T2DM or "non insulin* depend*" or "noninsulin* depend*" or "noninsulindepend*" or "non insulin?depend*" or NIDDM or "insulin* depend*" or "insulindepend*" or "insulin?depend*" or IDDM)    829,023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9              #7 OR #8 864,625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10            #6 OR #9     1605,933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11          TS=(Telemedicine/ or Distance Counseling/ or Remote Consultation/)  32,981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12          (TI=(telemed* or teleadminist* or teleadvice or teleassess* or telecare or telechat* or teleconf* or teleconsult* or telecounsel* or teledeliv* or telehealth* or teleinterv* or telemanag* or telemonit* or telenurs* or telepharm* or televisit* or teletherap* or videochat* or videotelephon*)) OR AB=(telemed* or teleadminist* or teleadvice or teleassess* or telecare or telechat* or teleconf* or teleconsult* or telecounsel* or teledeliv* or telehealth* or teleinterv* or telemanag* or telemonit* or telenurs* or telepharm* or televisit* or teletherap* or videochat* or videotelephon*)          36,056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13          (TI=(eConsult* or e-consult* or ecounsel* or e-counsel* or eHealth* or e-Health* or einterv* or e-interv* or etherap* or e-therap* or mHealth* or m-Health* or mobile health*)) OR AB=(eConsult* or e-consult* or ecounsel* or e-counsel* or eHealth* or e-Health* or einterv* or e-interv* or etherap* or e-therap* or mHealth* or m-Health* or mobile health*)      49,855</w:t>
      </w:r>
    </w:p>
    <w:p>
      <w:pPr>
        <w:pStyle w:val="Normal"/>
        <w:rPr/>
      </w:pPr>
      <w:r>
        <w:rPr/>
        <w:t>14          (TI=((comput* or distance or internet or phone or online or remote or tele* or video or virtual or web) NEAR/2 (administ* or advice or assess* or care or chat* or confer* or consult* or counsel* or deliver* or health* or interv* or manag* or medic* or monit* or nurs* or pharm* or therap* or visit*))) OR AB=((comput* or distance or internet or phone or online or remote or tele* or video or virtual or web) NEAR/2 (administ* or advice or assess* or care or chat* or confer* or consult* or counsel* or deliver* or health* or interv* or manag* or medic* or monit* or nurs* or pharm* or therap* or visit*))       300,617</w:t>
      </w:r>
    </w:p>
    <w:p>
      <w:pPr>
        <w:pStyle w:val="Normal"/>
        <w:rPr/>
      </w:pPr>
      <w:r>
        <w:rPr/>
        <w:t>15         (TI=(App or apps or facetime* or helpline* or store-and-forward* or store-forward* or skype* or video* or zoom or "webbased tool" or "web-based tool*" or voice-over or voiceover or VoIP)) OR AB=(App or apps or facetime* or helpline* or store-and-forward* or store-forward* or skype* or video* or zoom or "webbased tool" or "web-based tool*" or voice-over or voiceover or VoIP)      497,461</w:t>
      </w:r>
    </w:p>
    <w:p>
      <w:pPr>
        <w:pStyle w:val="Normal"/>
        <w:rPr/>
      </w:pPr>
      <w:r>
        <w:rPr/>
        <w:t>16           #11 OR #12 OR #13 OR #14 OR #15     813,202</w:t>
      </w:r>
    </w:p>
    <w:p>
      <w:pPr>
        <w:pStyle w:val="Normal"/>
        <w:rPr/>
      </w:pPr>
      <w:r>
        <w:rPr/>
        <w:t>17            TS=(Health plan implementation/ or program evaluation/)   219,672</w:t>
      </w:r>
    </w:p>
    <w:p>
      <w:pPr>
        <w:pStyle w:val="Normal"/>
        <w:rPr/>
      </w:pPr>
      <w:r>
        <w:rPr/>
        <w:t>18          (TI=(intervention* or program* or develop* or implement* or campaign or evaluat* or assess* or pilot or impact)) OR AB=(intervention* or program* or develop* or implement* or campaign or evaluat* or assess* or pilot or impact)   22,074,972</w:t>
      </w:r>
    </w:p>
    <w:p>
      <w:pPr>
        <w:pStyle w:val="Normal"/>
        <w:rPr/>
      </w:pPr>
      <w:r>
        <w:rPr/>
        <w:t>19           #17 OR #18  22,075,851</w:t>
      </w:r>
    </w:p>
    <w:p>
      <w:pPr>
        <w:pStyle w:val="Normal"/>
        <w:rPr/>
      </w:pPr>
      <w:r>
        <w:rPr/>
        <w:t>20           #10 AND #16 AND #19    15,127</w:t>
      </w:r>
    </w:p>
    <w:p>
      <w:pPr>
        <w:pStyle w:val="Normal"/>
        <w:rPr/>
      </w:pPr>
      <w:r>
        <w:rPr/>
        <w:t>21           Refine by PY, DT, Language: #44 AND #34 AND #16 and 2022 or 2021 or 2020 or 2019 or 2018 or 2017 (Publication Years) and Articles (Document Types) and English (Languages)                               532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Google Scholar </w:t>
      </w:r>
    </w:p>
    <w:p>
      <w:pPr>
        <w:pStyle w:val="Normal"/>
        <w:shd w:fill="FFFFFF" w:val="clear"/>
        <w:rPr>
          <w:color w:val="000000"/>
        </w:rPr>
      </w:pPr>
      <w:r>
        <w:rPr>
          <w:color w:val="000000"/>
        </w:rPr>
        <w:t>April 25, 2022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numPr>
          <w:ilvl w:val="0"/>
          <w:numId w:val="1"/>
        </w:numPr>
        <w:rPr/>
      </w:pPr>
      <w:r>
        <w:rPr/>
        <w:t xml:space="preserve">Time range 2017 to current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color w:val="000000"/>
        </w:rPr>
        <w:t>hypertension; blood pressure 437,000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~hypertension or ~prehypertension or high blood pressure or HTN or HBP   719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~elevate or ~increase or high or ~raise or ~rising bp or dbp or hbp or sbp  3060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lood or arterial or diastolic or systolic or pressure 17,200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abetes mellitus/ or diabetes mellitus, type 1/ or diabetes mellitus, type 2/ or exp Diabetes Mellitus, Type 1/ or exp Diabetes Mellitus, Type 2  16,700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mplementing telemedicine interventions for hypertension or diabetes management 17,500  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tract first 5 pages 50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nually exclude review articles 20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is is a Multimedia Appendix to a full manuscript published in the J Med Internet Res. For full copyright and citation information see https://dx.doi.org/10.2196/jmir.42134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6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Term">
    <w:name w:val="term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4T20:54:00Z</dcterms:created>
  <dc:creator>Ayisha Khalid</dc:creator>
  <dc:description/>
  <cp:keywords/>
  <dc:language>en-US</dc:language>
  <cp:lastModifiedBy>Monisha Swaminathan</cp:lastModifiedBy>
  <dcterms:modified xsi:type="dcterms:W3CDTF">2023-03-13T16:42:00Z</dcterms:modified>
  <cp:revision>35</cp:revision>
  <dc:subject/>
  <dc:title/>
</cp:coreProperties>
</file>